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4E733" w14:textId="77777777" w:rsidR="00144DF2" w:rsidRDefault="009A72F3">
      <w:pPr>
        <w:pStyle w:val="H2"/>
      </w:pPr>
      <w:r>
        <w:t>Evaluation of Training Abroad Programs for Ukrainian Medical Professionals</w:t>
      </w:r>
    </w:p>
    <w:p w14:paraId="6DC65BCD" w14:textId="77777777" w:rsidR="00144DF2" w:rsidRDefault="00144DF2"/>
    <w:p w14:paraId="6DBCC43A" w14:textId="77777777" w:rsidR="00144DF2" w:rsidRDefault="00144DF2">
      <w:pPr>
        <w:pStyle w:val="BlockSeparator"/>
      </w:pPr>
    </w:p>
    <w:p w14:paraId="7DC0CF8A" w14:textId="77777777" w:rsidR="00144DF2" w:rsidRDefault="009A72F3">
      <w:pPr>
        <w:pStyle w:val="BlockStartLabel"/>
      </w:pPr>
      <w:r>
        <w:t>Start of Block: Default Question Block</w:t>
      </w:r>
    </w:p>
    <w:p w14:paraId="68E6E5AE" w14:textId="77777777" w:rsidR="00144DF2" w:rsidRDefault="00144DF2"/>
    <w:p w14:paraId="7D062A7C" w14:textId="77777777" w:rsidR="00144DF2" w:rsidRDefault="009A72F3">
      <w:pPr>
        <w:keepNext/>
      </w:pPr>
      <w:r>
        <w:t>Q1 Last Name, First Name</w:t>
      </w:r>
    </w:p>
    <w:p w14:paraId="7098D4EC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322D67EF" w14:textId="77777777" w:rsidR="00144DF2" w:rsidRDefault="00144DF2"/>
    <w:p w14:paraId="12F8FB97" w14:textId="77777777" w:rsidR="00144DF2" w:rsidRDefault="00144DF2">
      <w:pPr>
        <w:pStyle w:val="QuestionSeparator"/>
      </w:pPr>
    </w:p>
    <w:p w14:paraId="74D8996F" w14:textId="77777777" w:rsidR="00144DF2" w:rsidRDefault="00144DF2"/>
    <w:p w14:paraId="34831F67" w14:textId="77777777" w:rsidR="00144DF2" w:rsidRDefault="009A72F3">
      <w:pPr>
        <w:keepNext/>
      </w:pPr>
      <w:r>
        <w:t>Q2 Your age at the time of observership</w:t>
      </w:r>
    </w:p>
    <w:p w14:paraId="2558716F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4D047FF2" w14:textId="77777777" w:rsidR="00144DF2" w:rsidRDefault="00144DF2"/>
    <w:p w14:paraId="40AD51D6" w14:textId="77777777" w:rsidR="00144DF2" w:rsidRDefault="00144DF2">
      <w:pPr>
        <w:pStyle w:val="QuestionSeparator"/>
      </w:pPr>
    </w:p>
    <w:p w14:paraId="5429604C" w14:textId="77777777" w:rsidR="00144DF2" w:rsidRDefault="00144DF2"/>
    <w:p w14:paraId="5260307B" w14:textId="77777777" w:rsidR="00144DF2" w:rsidRDefault="009A72F3">
      <w:pPr>
        <w:keepNext/>
      </w:pPr>
      <w:r>
        <w:t>Q3 Your gender</w:t>
      </w:r>
    </w:p>
    <w:p w14:paraId="4F30B59A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1AB3A366" w14:textId="77777777" w:rsidR="00144DF2" w:rsidRDefault="00144DF2"/>
    <w:p w14:paraId="78903A59" w14:textId="77777777" w:rsidR="00144DF2" w:rsidRDefault="00144DF2">
      <w:pPr>
        <w:pStyle w:val="QuestionSeparator"/>
      </w:pPr>
    </w:p>
    <w:p w14:paraId="501B4E4F" w14:textId="77777777" w:rsidR="00144DF2" w:rsidRDefault="00144DF2"/>
    <w:p w14:paraId="42980EC8" w14:textId="77777777" w:rsidR="00144DF2" w:rsidRDefault="009A72F3">
      <w:pPr>
        <w:keepNext/>
      </w:pPr>
      <w:r>
        <w:t>Q4 Your institution in Ukraine</w:t>
      </w:r>
    </w:p>
    <w:p w14:paraId="5E7BDF94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513D1133" w14:textId="77777777" w:rsidR="00144DF2" w:rsidRDefault="00144DF2"/>
    <w:p w14:paraId="2EC9A29A" w14:textId="77777777" w:rsidR="00144DF2" w:rsidRDefault="00144DF2">
      <w:pPr>
        <w:pStyle w:val="QuestionSeparator"/>
      </w:pPr>
    </w:p>
    <w:p w14:paraId="086FB5F5" w14:textId="77777777" w:rsidR="00144DF2" w:rsidRDefault="00144DF2"/>
    <w:p w14:paraId="40A41A79" w14:textId="77777777" w:rsidR="00144DF2" w:rsidRDefault="009A72F3">
      <w:pPr>
        <w:keepNext/>
      </w:pPr>
      <w:r>
        <w:lastRenderedPageBreak/>
        <w:t>Q5 Your specialty</w:t>
      </w:r>
    </w:p>
    <w:p w14:paraId="72985CB6" w14:textId="4DCAC859" w:rsidR="00144DF2" w:rsidRDefault="009A72F3">
      <w:pPr>
        <w:pStyle w:val="ListParagraph"/>
        <w:keepNext/>
        <w:numPr>
          <w:ilvl w:val="0"/>
          <w:numId w:val="4"/>
        </w:numPr>
      </w:pPr>
      <w:r>
        <w:t>Anesthesiologist</w:t>
      </w:r>
    </w:p>
    <w:p w14:paraId="5A299A44" w14:textId="19D137A5" w:rsidR="00144DF2" w:rsidRDefault="009A72F3">
      <w:pPr>
        <w:pStyle w:val="ListParagraph"/>
        <w:keepNext/>
        <w:numPr>
          <w:ilvl w:val="0"/>
          <w:numId w:val="4"/>
        </w:numPr>
      </w:pPr>
      <w:r>
        <w:t>Bone Marrow Transplant oncologist</w:t>
      </w:r>
    </w:p>
    <w:p w14:paraId="09100EFA" w14:textId="7C8C859D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Intensivist </w:t>
      </w:r>
    </w:p>
    <w:p w14:paraId="481B525B" w14:textId="0DBECB9C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Internal medicine </w:t>
      </w:r>
    </w:p>
    <w:p w14:paraId="5B33361D" w14:textId="629EBC25" w:rsidR="00144DF2" w:rsidRDefault="009A72F3">
      <w:pPr>
        <w:pStyle w:val="ListParagraph"/>
        <w:keepNext/>
        <w:numPr>
          <w:ilvl w:val="0"/>
          <w:numId w:val="4"/>
        </w:numPr>
      </w:pPr>
      <w:r>
        <w:t>Medical Oncologist</w:t>
      </w:r>
    </w:p>
    <w:p w14:paraId="56AFD432" w14:textId="50ED5B4B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Medical Physicist </w:t>
      </w:r>
    </w:p>
    <w:p w14:paraId="326C5DF4" w14:textId="7A80E04E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eurology/Neurosurgery </w:t>
      </w:r>
    </w:p>
    <w:p w14:paraId="025D20AD" w14:textId="4E123D28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Pediatric medical oncologist </w:t>
      </w:r>
    </w:p>
    <w:p w14:paraId="49BB47D1" w14:textId="729CCD16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Psychiatry </w:t>
      </w:r>
    </w:p>
    <w:p w14:paraId="30BEF4E5" w14:textId="5C9467C4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Psychology </w:t>
      </w:r>
    </w:p>
    <w:p w14:paraId="28C5C91D" w14:textId="079CE341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Radiation Oncologist </w:t>
      </w:r>
    </w:p>
    <w:p w14:paraId="46C121CB" w14:textId="5591AEAE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Radiologist </w:t>
      </w:r>
    </w:p>
    <w:p w14:paraId="7A3A54CA" w14:textId="1C17A70C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Rehabilitation Medicine </w:t>
      </w:r>
    </w:p>
    <w:p w14:paraId="2AD3C6BD" w14:textId="67EA46C2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General </w:t>
      </w:r>
    </w:p>
    <w:p w14:paraId="197C1628" w14:textId="7F3FE209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Otolaryngology </w:t>
      </w:r>
    </w:p>
    <w:p w14:paraId="486AB9AC" w14:textId="22416F1C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Oral and </w:t>
      </w:r>
      <w:proofErr w:type="spellStart"/>
      <w:r>
        <w:t>Maxiofacial</w:t>
      </w:r>
      <w:proofErr w:type="spellEnd"/>
      <w:r>
        <w:t xml:space="preserve"> </w:t>
      </w:r>
    </w:p>
    <w:p w14:paraId="4161DDB7" w14:textId="57276C15" w:rsidR="00144DF2" w:rsidRDefault="009A72F3">
      <w:pPr>
        <w:pStyle w:val="ListParagraph"/>
        <w:keepNext/>
        <w:numPr>
          <w:ilvl w:val="0"/>
          <w:numId w:val="4"/>
        </w:numPr>
      </w:pPr>
      <w:r>
        <w:t>Surgeon - Thoracic and abdominal</w:t>
      </w:r>
    </w:p>
    <w:p w14:paraId="62839457" w14:textId="6160D76B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Plastic </w:t>
      </w:r>
    </w:p>
    <w:p w14:paraId="6CDEA5CB" w14:textId="7090C5EF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Burn </w:t>
      </w:r>
    </w:p>
    <w:p w14:paraId="348B54EF" w14:textId="701930B2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Orthopedic </w:t>
      </w:r>
    </w:p>
    <w:p w14:paraId="604615C9" w14:textId="5AD9090B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Surgeon - Trauma </w:t>
      </w:r>
    </w:p>
    <w:p w14:paraId="7BBEAC5D" w14:textId="15DD0988" w:rsidR="00144DF2" w:rsidRDefault="009A72F3">
      <w:pPr>
        <w:pStyle w:val="ListParagraph"/>
        <w:keepNext/>
        <w:numPr>
          <w:ilvl w:val="0"/>
          <w:numId w:val="4"/>
        </w:numPr>
      </w:pPr>
      <w:r>
        <w:lastRenderedPageBreak/>
        <w:t xml:space="preserve">Surgeon - Transplant </w:t>
      </w:r>
    </w:p>
    <w:p w14:paraId="5CE75EA6" w14:textId="1D859EA7" w:rsidR="00144DF2" w:rsidRDefault="009A72F3">
      <w:pPr>
        <w:pStyle w:val="ListParagraph"/>
        <w:keepNext/>
        <w:numPr>
          <w:ilvl w:val="0"/>
          <w:numId w:val="4"/>
        </w:numPr>
      </w:pPr>
      <w:r>
        <w:t>Surgeon - Other __________________________________________________</w:t>
      </w:r>
    </w:p>
    <w:p w14:paraId="3326F1AE" w14:textId="3C42E42C" w:rsidR="00144DF2" w:rsidRDefault="009A72F3">
      <w:pPr>
        <w:pStyle w:val="ListParagraph"/>
        <w:keepNext/>
        <w:numPr>
          <w:ilvl w:val="0"/>
          <w:numId w:val="4"/>
        </w:numPr>
      </w:pPr>
      <w:r>
        <w:t>Other  __________________________________________________</w:t>
      </w:r>
    </w:p>
    <w:p w14:paraId="78125ED9" w14:textId="77777777" w:rsidR="00144DF2" w:rsidRDefault="00144DF2"/>
    <w:p w14:paraId="73CDA556" w14:textId="77777777" w:rsidR="00144DF2" w:rsidRDefault="00144DF2">
      <w:pPr>
        <w:pStyle w:val="QuestionSeparator"/>
      </w:pPr>
    </w:p>
    <w:p w14:paraId="334CD3D9" w14:textId="77777777" w:rsidR="00144DF2" w:rsidRDefault="00144DF2"/>
    <w:p w14:paraId="2567EC33" w14:textId="77777777" w:rsidR="00144DF2" w:rsidRDefault="009A72F3">
      <w:pPr>
        <w:keepNext/>
      </w:pPr>
      <w:r>
        <w:t>Q6 Years after specialty certification</w:t>
      </w:r>
    </w:p>
    <w:p w14:paraId="1EDD1521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22805A19" w14:textId="77777777" w:rsidR="00144DF2" w:rsidRDefault="00144DF2"/>
    <w:p w14:paraId="310D3305" w14:textId="77777777" w:rsidR="00144DF2" w:rsidRDefault="00144DF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144DF2" w14:paraId="6264218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26B1AA9" w14:textId="77777777" w:rsidR="00144DF2" w:rsidRDefault="009A72F3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1EAA90D" w14:textId="77777777" w:rsidR="00144DF2" w:rsidRDefault="00144DF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0BFA805" w14:textId="795B0E61" w:rsidR="00144DF2" w:rsidRDefault="009A72F3" w:rsidP="00337192">
      <w:r>
        <w:t>Q7 Institution you trained abroad. If you trained at multiple institutions, please fill out the separate survey per each institution.</w:t>
      </w:r>
    </w:p>
    <w:p w14:paraId="339DAC4C" w14:textId="2436BC50" w:rsidR="00144DF2" w:rsidRDefault="009A72F3">
      <w:pPr>
        <w:pStyle w:val="ListParagraph"/>
        <w:keepNext/>
        <w:numPr>
          <w:ilvl w:val="0"/>
          <w:numId w:val="2"/>
        </w:numPr>
      </w:pPr>
      <w:r>
        <w:lastRenderedPageBreak/>
        <w:t xml:space="preserve">Boston Medical </w:t>
      </w:r>
      <w:r>
        <w:t>Center</w:t>
      </w:r>
    </w:p>
    <w:p w14:paraId="42E7A957" w14:textId="017EDF8E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Brigham and Women's Hospital </w:t>
      </w:r>
    </w:p>
    <w:p w14:paraId="4C583E41" w14:textId="5D1AB697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Brown University Hospital </w:t>
      </w:r>
    </w:p>
    <w:p w14:paraId="705920AC" w14:textId="3F23FFB0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Fox Chase Hospital </w:t>
      </w:r>
    </w:p>
    <w:p w14:paraId="26475741" w14:textId="5CB59746" w:rsidR="00144DF2" w:rsidRDefault="009A72F3">
      <w:pPr>
        <w:pStyle w:val="ListParagraph"/>
        <w:keepNext/>
        <w:numPr>
          <w:ilvl w:val="0"/>
          <w:numId w:val="2"/>
        </w:numPr>
      </w:pPr>
      <w:r>
        <w:t>ICON Group affiliated Hospital</w:t>
      </w:r>
    </w:p>
    <w:p w14:paraId="19EB1A54" w14:textId="5D732AE0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Johns Hopkins </w:t>
      </w:r>
    </w:p>
    <w:p w14:paraId="6B5DC774" w14:textId="6BE9D41D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Massachusetts General Hospital </w:t>
      </w:r>
    </w:p>
    <w:p w14:paraId="07B99D2A" w14:textId="5C01BC85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Mayo Clinic </w:t>
      </w:r>
    </w:p>
    <w:p w14:paraId="76CEF6A6" w14:textId="2E78EB45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MD Anderson Cancer Center </w:t>
      </w:r>
    </w:p>
    <w:p w14:paraId="7CD92674" w14:textId="1A1B6C1D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Medical College of Wisconsin </w:t>
      </w:r>
    </w:p>
    <w:p w14:paraId="31A51C6A" w14:textId="241B95EF" w:rsidR="00144DF2" w:rsidRDefault="009A72F3">
      <w:pPr>
        <w:pStyle w:val="ListParagraph"/>
        <w:keepNext/>
        <w:numPr>
          <w:ilvl w:val="0"/>
          <w:numId w:val="2"/>
        </w:numPr>
      </w:pPr>
      <w:r>
        <w:t>Miami Cancer Institute/Baptist Health</w:t>
      </w:r>
    </w:p>
    <w:p w14:paraId="263FD41E" w14:textId="0FA6B5E8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Northwestern Memorial Hospital </w:t>
      </w:r>
    </w:p>
    <w:p w14:paraId="79B952EB" w14:textId="7F44DEC9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Oklahoma University </w:t>
      </w:r>
    </w:p>
    <w:p w14:paraId="55AF0146" w14:textId="5772E1E2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Princess Margaret Hospital </w:t>
      </w:r>
    </w:p>
    <w:p w14:paraId="35D0B6AB" w14:textId="58CD6CEA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Stanford University Hospital </w:t>
      </w:r>
    </w:p>
    <w:p w14:paraId="22FC889A" w14:textId="1E9C1BE5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niversity of California Irvine Hospital </w:t>
      </w:r>
    </w:p>
    <w:p w14:paraId="4D11448D" w14:textId="30E6C027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niversity of Oklahoma </w:t>
      </w:r>
    </w:p>
    <w:p w14:paraId="2A7FAF70" w14:textId="54CF2F1B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niversity of Pennsylvania </w:t>
      </w:r>
    </w:p>
    <w:p w14:paraId="7F7A29D6" w14:textId="3C1290B7" w:rsidR="00144DF2" w:rsidRDefault="009A72F3">
      <w:pPr>
        <w:pStyle w:val="ListParagraph"/>
        <w:keepNext/>
        <w:numPr>
          <w:ilvl w:val="0"/>
          <w:numId w:val="2"/>
        </w:numPr>
      </w:pPr>
      <w:r>
        <w:lastRenderedPageBreak/>
        <w:t xml:space="preserve">University of Washington Hospital </w:t>
      </w:r>
    </w:p>
    <w:p w14:paraId="0CA3E1E5" w14:textId="564B7557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niversity of Wisconsin </w:t>
      </w:r>
    </w:p>
    <w:p w14:paraId="061DB7EE" w14:textId="16AED3A7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SA Uniformed Services University </w:t>
      </w:r>
    </w:p>
    <w:p w14:paraId="3D25DF9B" w14:textId="5F823EC2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Vanderbilt University Medical Center </w:t>
      </w:r>
    </w:p>
    <w:p w14:paraId="71001559" w14:textId="5AA5EF9F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Yale University </w:t>
      </w:r>
    </w:p>
    <w:p w14:paraId="2B3FE195" w14:textId="6E76A069" w:rsidR="00144DF2" w:rsidRDefault="009A72F3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4CBDDA55" w14:textId="77777777" w:rsidR="00144DF2" w:rsidRDefault="00144DF2"/>
    <w:p w14:paraId="2A6DDA7A" w14:textId="77777777" w:rsidR="00144DF2" w:rsidRDefault="00144DF2">
      <w:pPr>
        <w:pStyle w:val="QuestionSeparator"/>
      </w:pPr>
    </w:p>
    <w:p w14:paraId="53634DDD" w14:textId="77777777" w:rsidR="00144DF2" w:rsidRDefault="00144DF2"/>
    <w:p w14:paraId="23AF056F" w14:textId="77777777" w:rsidR="00144DF2" w:rsidRDefault="009A72F3">
      <w:pPr>
        <w:keepNext/>
      </w:pPr>
      <w:r>
        <w:t>Q8 Country you trained in?</w:t>
      </w:r>
    </w:p>
    <w:p w14:paraId="0C702741" w14:textId="36DEC7C5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SA </w:t>
      </w:r>
    </w:p>
    <w:p w14:paraId="459E975E" w14:textId="60DFDC66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Canada </w:t>
      </w:r>
    </w:p>
    <w:p w14:paraId="7021D82C" w14:textId="0612DA7D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Australia </w:t>
      </w:r>
    </w:p>
    <w:p w14:paraId="5D6F06D2" w14:textId="7F8BCFB5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UK </w:t>
      </w:r>
    </w:p>
    <w:p w14:paraId="07658347" w14:textId="633FC455" w:rsidR="00144DF2" w:rsidRDefault="009A72F3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5C69FE3A" w14:textId="77777777" w:rsidR="00144DF2" w:rsidRDefault="00144DF2"/>
    <w:p w14:paraId="694AE331" w14:textId="77777777" w:rsidR="00144DF2" w:rsidRDefault="00144DF2">
      <w:pPr>
        <w:pStyle w:val="QuestionSeparator"/>
      </w:pPr>
    </w:p>
    <w:p w14:paraId="78FAACC2" w14:textId="77777777" w:rsidR="00144DF2" w:rsidRDefault="00144DF2"/>
    <w:p w14:paraId="43C28623" w14:textId="77777777" w:rsidR="00144DF2" w:rsidRDefault="009A72F3">
      <w:pPr>
        <w:keepNext/>
      </w:pPr>
      <w:r>
        <w:t>Q9 Length of training (in weeks)</w:t>
      </w:r>
    </w:p>
    <w:p w14:paraId="18A0C9B4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6B66C1D3" w14:textId="77777777" w:rsidR="00144DF2" w:rsidRDefault="00144DF2"/>
    <w:p w14:paraId="6026A7C6" w14:textId="77777777" w:rsidR="00144DF2" w:rsidRDefault="00144DF2">
      <w:pPr>
        <w:pStyle w:val="QuestionSeparator"/>
      </w:pPr>
    </w:p>
    <w:p w14:paraId="45FF34F7" w14:textId="77777777" w:rsidR="00144DF2" w:rsidRDefault="00144DF2"/>
    <w:p w14:paraId="6A9FBFFE" w14:textId="77777777" w:rsidR="00144DF2" w:rsidRDefault="009A72F3">
      <w:pPr>
        <w:keepNext/>
      </w:pPr>
      <w:r>
        <w:t>Q10 Dates of training</w:t>
      </w:r>
    </w:p>
    <w:p w14:paraId="0D95726E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3953A2CE" w14:textId="77777777" w:rsidR="00144DF2" w:rsidRDefault="00144DF2"/>
    <w:p w14:paraId="58997F31" w14:textId="77777777" w:rsidR="00144DF2" w:rsidRDefault="00144DF2">
      <w:pPr>
        <w:pStyle w:val="QuestionSeparator"/>
      </w:pPr>
    </w:p>
    <w:p w14:paraId="13B16A26" w14:textId="77777777" w:rsidR="00144DF2" w:rsidRDefault="00144DF2"/>
    <w:p w14:paraId="1841E423" w14:textId="77777777" w:rsidR="00144DF2" w:rsidRDefault="009A72F3">
      <w:pPr>
        <w:keepNext/>
      </w:pPr>
      <w:r>
        <w:t>Q11 Did you attend the national/international conference before, after, or during your training? If yes, specify the name of the conference</w:t>
      </w:r>
    </w:p>
    <w:p w14:paraId="32D9CC43" w14:textId="636BC437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687DECFF" w14:textId="57546E0E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1F9D77E" w14:textId="2655F789" w:rsidR="00144DF2" w:rsidRDefault="009A72F3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28CCC2FC" w14:textId="77777777" w:rsidR="00144DF2" w:rsidRDefault="00144DF2"/>
    <w:p w14:paraId="5260F897" w14:textId="77777777" w:rsidR="00144DF2" w:rsidRDefault="00144DF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144DF2" w14:paraId="6B6C4532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D2D97CA" w14:textId="77777777" w:rsidR="00144DF2" w:rsidRDefault="009A72F3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924FF8C" w14:textId="77777777" w:rsidR="00144DF2" w:rsidRDefault="00144DF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3A776DE" w14:textId="77777777" w:rsidR="00144DF2" w:rsidRDefault="009A72F3">
      <w:r>
        <w:br w:type="page"/>
      </w:r>
    </w:p>
    <w:p w14:paraId="3A87E51C" w14:textId="77777777" w:rsidR="00144DF2" w:rsidRDefault="00144DF2"/>
    <w:p w14:paraId="0A6D416F" w14:textId="77777777" w:rsidR="00144DF2" w:rsidRDefault="009A72F3">
      <w:pPr>
        <w:keepNext/>
      </w:pPr>
      <w:r>
        <w:t>Q12 Evaluate the overall effectiveness of training (1 - least effective, 10 - most effective)</w:t>
      </w:r>
    </w:p>
    <w:tbl>
      <w:tblPr>
        <w:tblStyle w:val="QVerticalGraphicSliderTable"/>
        <w:tblW w:w="9576" w:type="auto"/>
        <w:tblInd w:w="40" w:type="dxa"/>
        <w:tblLook w:val="07E0" w:firstRow="1" w:lastRow="1" w:firstColumn="1" w:lastColumn="1" w:noHBand="1" w:noVBand="1"/>
      </w:tblPr>
      <w:tblGrid>
        <w:gridCol w:w="3098"/>
        <w:gridCol w:w="3112"/>
        <w:gridCol w:w="3110"/>
      </w:tblGrid>
      <w:tr w:rsidR="00144DF2" w14:paraId="2F4184A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C740622" w14:textId="77777777" w:rsidR="00144DF2" w:rsidRDefault="009A72F3">
            <w:pPr>
              <w:keepNext/>
            </w:pPr>
            <w:r>
              <w:rPr>
                <w:noProof/>
              </w:rPr>
              <w:drawing>
                <wp:inline distT="0" distB="0" distL="0" distR="0" wp14:anchorId="451FDBCE" wp14:editId="72403D08">
                  <wp:extent cx="0" cy="0"/>
                  <wp:effectExtent l="0" t="0" r="0" b="0"/>
                  <wp:docPr id="1" name="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.png"/>
                          <pic:cNvPicPr/>
                        </pic:nvPicPr>
                        <pic:blipFill>
                          <a:blip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14:paraId="2A1C12C8" w14:textId="77777777" w:rsidR="00144DF2" w:rsidRDefault="009A72F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5725BE3" wp14:editId="2F3BD03C">
                  <wp:extent cx="304800" cy="1143000"/>
                  <wp:effectExtent l="0" t="0" r="0" b="0"/>
                  <wp:docPr id="2" name="WordSliderVertic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Vertic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14:paraId="120940A0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)</w:t>
            </w:r>
          </w:p>
          <w:p w14:paraId="0800F5EC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)</w:t>
            </w:r>
          </w:p>
          <w:p w14:paraId="27E71044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)</w:t>
            </w:r>
          </w:p>
          <w:p w14:paraId="6667B6A6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3)</w:t>
            </w:r>
          </w:p>
          <w:p w14:paraId="33D6F61E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4)</w:t>
            </w:r>
          </w:p>
          <w:p w14:paraId="58ACA162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5)</w:t>
            </w:r>
          </w:p>
          <w:p w14:paraId="71B80730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6)</w:t>
            </w:r>
          </w:p>
          <w:p w14:paraId="3BF8AD6E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7)</w:t>
            </w:r>
          </w:p>
          <w:p w14:paraId="4E222B81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8)</w:t>
            </w:r>
          </w:p>
          <w:p w14:paraId="0FEBC5D7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9)</w:t>
            </w:r>
          </w:p>
          <w:p w14:paraId="631171A4" w14:textId="77777777" w:rsidR="00144DF2" w:rsidRDefault="009A72F3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0)</w:t>
            </w:r>
          </w:p>
        </w:tc>
      </w:tr>
    </w:tbl>
    <w:p w14:paraId="7F8BFAD2" w14:textId="77777777" w:rsidR="00144DF2" w:rsidRDefault="00144DF2"/>
    <w:p w14:paraId="382254E8" w14:textId="77777777" w:rsidR="00144DF2" w:rsidRDefault="00144DF2"/>
    <w:p w14:paraId="18202379" w14:textId="77777777" w:rsidR="00144DF2" w:rsidRDefault="00144DF2">
      <w:pPr>
        <w:pStyle w:val="QuestionSeparator"/>
      </w:pPr>
    </w:p>
    <w:p w14:paraId="23FD8E9C" w14:textId="77777777" w:rsidR="00144DF2" w:rsidRDefault="00144DF2"/>
    <w:p w14:paraId="5154AC3F" w14:textId="77777777" w:rsidR="00144DF2" w:rsidRDefault="009A72F3">
      <w:pPr>
        <w:keepNext/>
      </w:pPr>
      <w:r>
        <w:t>Q13 Did the observership abroad shifted your perception of how to practice medicine? If yes, what specifically changed it the most?</w:t>
      </w:r>
    </w:p>
    <w:p w14:paraId="3860C1DB" w14:textId="3C10A87E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72F9C7A5" w14:textId="150134C8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36D0404" w14:textId="505F78CB" w:rsidR="00144DF2" w:rsidRDefault="009A72F3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3840100E" w14:textId="77777777" w:rsidR="00144DF2" w:rsidRDefault="00144DF2"/>
    <w:p w14:paraId="0CB4B3A5" w14:textId="77777777" w:rsidR="00144DF2" w:rsidRDefault="00144DF2">
      <w:pPr>
        <w:pStyle w:val="QuestionSeparator"/>
      </w:pPr>
    </w:p>
    <w:p w14:paraId="0B5C6A28" w14:textId="77777777" w:rsidR="00144DF2" w:rsidRDefault="00144DF2"/>
    <w:p w14:paraId="73613042" w14:textId="77777777" w:rsidR="00144DF2" w:rsidRDefault="009A72F3">
      <w:pPr>
        <w:keepNext/>
      </w:pPr>
      <w:r>
        <w:t>Q14 Did you learn any new procedures during your observership abroad? If yes, what exactly?</w:t>
      </w:r>
    </w:p>
    <w:p w14:paraId="728548DD" w14:textId="1940CEF2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7E492DE8" w14:textId="083A5A71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8732593" w14:textId="5F6169F6" w:rsidR="00144DF2" w:rsidRDefault="009A72F3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547561D3" w14:textId="77777777" w:rsidR="00144DF2" w:rsidRDefault="00144DF2"/>
    <w:p w14:paraId="3636CB4C" w14:textId="77777777" w:rsidR="00144DF2" w:rsidRDefault="00144DF2">
      <w:pPr>
        <w:pStyle w:val="QuestionSeparator"/>
      </w:pPr>
    </w:p>
    <w:p w14:paraId="6F21EECF" w14:textId="77777777" w:rsidR="00144DF2" w:rsidRDefault="00144DF2"/>
    <w:p w14:paraId="03D370FE" w14:textId="77777777" w:rsidR="00144DF2" w:rsidRDefault="009A72F3">
      <w:pPr>
        <w:keepNext/>
      </w:pPr>
      <w:r>
        <w:t>Q15 How did the training abroad change your practice in Ukraine?</w:t>
      </w:r>
    </w:p>
    <w:p w14:paraId="61A26210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2D98FCF2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612C906D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05AD8E80" w14:textId="77777777" w:rsidR="00144DF2" w:rsidRDefault="009A72F3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6E40835D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3BFC6FD6" w14:textId="77777777" w:rsidR="00144DF2" w:rsidRDefault="00144DF2"/>
    <w:p w14:paraId="5E5B318B" w14:textId="77777777" w:rsidR="00144DF2" w:rsidRDefault="00144DF2">
      <w:pPr>
        <w:pStyle w:val="QuestionSeparator"/>
      </w:pPr>
    </w:p>
    <w:p w14:paraId="6B88824D" w14:textId="77777777" w:rsidR="00144DF2" w:rsidRDefault="00144DF2"/>
    <w:p w14:paraId="6EFBB7E2" w14:textId="77777777" w:rsidR="00144DF2" w:rsidRDefault="009A72F3">
      <w:pPr>
        <w:keepNext/>
      </w:pPr>
      <w:r>
        <w:t>Q16 How are you transferring knowledge you acquired abroad to your peers in Ukraine?</w:t>
      </w:r>
    </w:p>
    <w:p w14:paraId="49CA594E" w14:textId="5FC0FAC0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Prepared presentation for colleagues in institution </w:t>
      </w:r>
    </w:p>
    <w:p w14:paraId="72D0D714" w14:textId="4878BB10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Prepared presentation for national conference </w:t>
      </w:r>
    </w:p>
    <w:p w14:paraId="50D820FC" w14:textId="5CA18A5D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Incorporated learned materials in educational lectures I am giving </w:t>
      </w:r>
    </w:p>
    <w:p w14:paraId="0E765405" w14:textId="18A44A7E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Organized a training course </w:t>
      </w:r>
    </w:p>
    <w:p w14:paraId="6C81E994" w14:textId="42BEAF11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Informal training of colleagues </w:t>
      </w:r>
    </w:p>
    <w:p w14:paraId="4EEAC196" w14:textId="1C2F81B9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All of the above </w:t>
      </w:r>
    </w:p>
    <w:p w14:paraId="1F1163D9" w14:textId="6A47F772" w:rsidR="00144DF2" w:rsidRDefault="009A72F3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793032D4" w14:textId="77777777" w:rsidR="00144DF2" w:rsidRDefault="00144DF2"/>
    <w:p w14:paraId="491AD54B" w14:textId="77777777" w:rsidR="00144DF2" w:rsidRDefault="00144DF2">
      <w:pPr>
        <w:pStyle w:val="QuestionSeparator"/>
      </w:pPr>
    </w:p>
    <w:p w14:paraId="257575D7" w14:textId="77777777" w:rsidR="00144DF2" w:rsidRDefault="00144DF2"/>
    <w:p w14:paraId="2636798C" w14:textId="77777777" w:rsidR="00144DF2" w:rsidRDefault="009A72F3">
      <w:pPr>
        <w:keepNext/>
      </w:pPr>
      <w:r>
        <w:t>Q17 Have you started new procedures or modified your practice in Ukraine based on what you learned during your training abroad? If yes, please specify which procedures.</w:t>
      </w:r>
    </w:p>
    <w:p w14:paraId="12E1AB6E" w14:textId="6125F3C2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767A5DF2" w14:textId="7D150482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F72F597" w14:textId="5A51FDF6" w:rsidR="00144DF2" w:rsidRDefault="009A72F3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08447242" w14:textId="77777777" w:rsidR="00144DF2" w:rsidRDefault="00144DF2"/>
    <w:p w14:paraId="44DFFDA2" w14:textId="77777777" w:rsidR="00144DF2" w:rsidRDefault="00144DF2">
      <w:pPr>
        <w:pStyle w:val="QuestionSeparator"/>
      </w:pPr>
    </w:p>
    <w:p w14:paraId="6011F768" w14:textId="77777777" w:rsidR="00144DF2" w:rsidRDefault="00144DF2"/>
    <w:p w14:paraId="2C4D3C88" w14:textId="77777777" w:rsidR="00144DF2" w:rsidRDefault="009A72F3">
      <w:pPr>
        <w:keepNext/>
      </w:pPr>
      <w:r>
        <w:lastRenderedPageBreak/>
        <w:t>Q18 Did you experience any difficulty with implementing the knowledge you acquired abroad to your practice in Ukraine? Why?</w:t>
      </w:r>
    </w:p>
    <w:p w14:paraId="2A17E887" w14:textId="1F500B08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Yes, lack of support or resistance from department leadership </w:t>
      </w:r>
    </w:p>
    <w:p w14:paraId="72404294" w14:textId="08518AD9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Yes, lack of support or resistance from colleagues </w:t>
      </w:r>
    </w:p>
    <w:p w14:paraId="2647292B" w14:textId="7C9E2A33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Yes, lack of material resources (e.g., equipment, software) </w:t>
      </w:r>
    </w:p>
    <w:p w14:paraId="130324C6" w14:textId="4056D003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Yes, lack of human resources (e.g., insufficient staffing) </w:t>
      </w:r>
    </w:p>
    <w:p w14:paraId="7AA684B6" w14:textId="35A61740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Yes, other reasons </w:t>
      </w:r>
      <w:r>
        <w:t>__________________________________________________</w:t>
      </w:r>
    </w:p>
    <w:p w14:paraId="613E3094" w14:textId="385586BE" w:rsidR="00144DF2" w:rsidRDefault="009A72F3">
      <w:pPr>
        <w:pStyle w:val="ListParagraph"/>
        <w:keepNext/>
        <w:numPr>
          <w:ilvl w:val="0"/>
          <w:numId w:val="2"/>
        </w:numPr>
      </w:pPr>
      <w:r>
        <w:t xml:space="preserve">No  </w:t>
      </w:r>
    </w:p>
    <w:p w14:paraId="29DA7E5A" w14:textId="77777777" w:rsidR="00144DF2" w:rsidRDefault="00144DF2"/>
    <w:p w14:paraId="3E2DFB57" w14:textId="77777777" w:rsidR="00144DF2" w:rsidRDefault="00144DF2">
      <w:pPr>
        <w:pStyle w:val="QuestionSeparator"/>
      </w:pPr>
    </w:p>
    <w:p w14:paraId="05101EBD" w14:textId="77777777" w:rsidR="00144DF2" w:rsidRDefault="00144DF2"/>
    <w:p w14:paraId="5677DBE0" w14:textId="77777777" w:rsidR="00144DF2" w:rsidRDefault="009A72F3">
      <w:pPr>
        <w:keepNext/>
      </w:pPr>
      <w:r>
        <w:t xml:space="preserve">Q19 Have you started new projects outside of your practice in Ukraine based on what you learned during your training abroad? If yes, please elaborate. </w:t>
      </w:r>
    </w:p>
    <w:p w14:paraId="4F3B0873" w14:textId="13C71662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26C00915" w14:textId="6F15E5C2" w:rsidR="00144DF2" w:rsidRDefault="009A72F3">
      <w:pPr>
        <w:pStyle w:val="ListParagraph"/>
        <w:keepNext/>
        <w:numPr>
          <w:ilvl w:val="0"/>
          <w:numId w:val="4"/>
        </w:numPr>
      </w:pPr>
      <w:r>
        <w:t>No</w:t>
      </w:r>
    </w:p>
    <w:p w14:paraId="30293449" w14:textId="047E6646" w:rsidR="00144DF2" w:rsidRDefault="009A72F3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37C79D33" w14:textId="77777777" w:rsidR="00144DF2" w:rsidRDefault="00144DF2"/>
    <w:p w14:paraId="7FE68EB5" w14:textId="77777777" w:rsidR="00144DF2" w:rsidRDefault="00144DF2">
      <w:pPr>
        <w:pStyle w:val="QuestionSeparator"/>
      </w:pPr>
    </w:p>
    <w:p w14:paraId="4AFDA625" w14:textId="77777777" w:rsidR="00144DF2" w:rsidRDefault="00144DF2"/>
    <w:p w14:paraId="7FDBC4F6" w14:textId="77777777" w:rsidR="00144DF2" w:rsidRDefault="009A72F3">
      <w:pPr>
        <w:keepNext/>
      </w:pPr>
      <w:r>
        <w:t>Q20 Do you keep in contact with your training program mentors? If yes, please specify how.</w:t>
      </w:r>
    </w:p>
    <w:p w14:paraId="2D20044F" w14:textId="4362280B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4052169A" w14:textId="0220DF75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839EBDC" w14:textId="1639EF4C" w:rsidR="00144DF2" w:rsidRDefault="009A72F3">
      <w:pPr>
        <w:pStyle w:val="ListParagraph"/>
        <w:keepNext/>
        <w:numPr>
          <w:ilvl w:val="0"/>
          <w:numId w:val="4"/>
        </w:numPr>
      </w:pPr>
      <w:r>
        <w:t>Other__________________________________________________</w:t>
      </w:r>
    </w:p>
    <w:p w14:paraId="511A2F90" w14:textId="77777777" w:rsidR="00144DF2" w:rsidRDefault="00144DF2"/>
    <w:p w14:paraId="749F7C94" w14:textId="77777777" w:rsidR="00144DF2" w:rsidRDefault="00144DF2">
      <w:pPr>
        <w:pStyle w:val="QuestionSeparator"/>
      </w:pPr>
    </w:p>
    <w:p w14:paraId="257B2EBB" w14:textId="77777777" w:rsidR="00144DF2" w:rsidRDefault="00144DF2"/>
    <w:p w14:paraId="01BC843E" w14:textId="77777777" w:rsidR="00144DF2" w:rsidRDefault="009A72F3">
      <w:pPr>
        <w:keepNext/>
      </w:pPr>
      <w:r>
        <w:lastRenderedPageBreak/>
        <w:t>Q21 Did your hospital in Ukraine provide financial support for the observership abroad?</w:t>
      </w:r>
    </w:p>
    <w:p w14:paraId="3829FCDD" w14:textId="76BAE603" w:rsidR="00144DF2" w:rsidRDefault="009A72F3">
      <w:pPr>
        <w:pStyle w:val="ListParagraph"/>
        <w:keepNext/>
        <w:numPr>
          <w:ilvl w:val="0"/>
          <w:numId w:val="4"/>
        </w:numPr>
      </w:pPr>
      <w:r>
        <w:t>Yes __________________________________________________</w:t>
      </w:r>
    </w:p>
    <w:p w14:paraId="3DD688EC" w14:textId="3EAEFF42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A4FA005" w14:textId="7EBAFCBD" w:rsidR="00144DF2" w:rsidRDefault="009A72F3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0BBADB4D" w14:textId="77777777" w:rsidR="00144DF2" w:rsidRDefault="00144DF2"/>
    <w:p w14:paraId="1A7BD9A3" w14:textId="77777777" w:rsidR="00144DF2" w:rsidRDefault="00144DF2">
      <w:pPr>
        <w:pStyle w:val="QuestionSeparator"/>
      </w:pPr>
    </w:p>
    <w:p w14:paraId="1C5912B1" w14:textId="77777777" w:rsidR="00144DF2" w:rsidRDefault="00144DF2"/>
    <w:p w14:paraId="202EC6ED" w14:textId="77777777" w:rsidR="00144DF2" w:rsidRDefault="009A72F3">
      <w:pPr>
        <w:keepNext/>
      </w:pPr>
      <w:r>
        <w:t xml:space="preserve">Q22 Please describe the areas of improvement for the training abroad program.  </w:t>
      </w:r>
    </w:p>
    <w:p w14:paraId="3D923589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2D1C8E87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3B94AF01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520A8AA9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7976524D" w14:textId="77777777" w:rsidR="00144DF2" w:rsidRDefault="009A72F3">
      <w:pPr>
        <w:pStyle w:val="TextEntryLine"/>
        <w:ind w:firstLine="400"/>
      </w:pPr>
      <w:r>
        <w:t>________________________________________________________________</w:t>
      </w:r>
    </w:p>
    <w:p w14:paraId="4B405D2A" w14:textId="77777777" w:rsidR="00144DF2" w:rsidRDefault="00144DF2"/>
    <w:p w14:paraId="7F430492" w14:textId="77777777" w:rsidR="00144DF2" w:rsidRDefault="00144DF2">
      <w:pPr>
        <w:pStyle w:val="QuestionSeparator"/>
      </w:pPr>
    </w:p>
    <w:p w14:paraId="49135FF5" w14:textId="77777777" w:rsidR="00144DF2" w:rsidRDefault="00144DF2"/>
    <w:p w14:paraId="07550AB5" w14:textId="77777777" w:rsidR="00144DF2" w:rsidRDefault="009A72F3">
      <w:pPr>
        <w:keepNext/>
      </w:pPr>
      <w:r>
        <w:t>Q23 Are you interested in participating in observership abroad in the future?</w:t>
      </w:r>
    </w:p>
    <w:p w14:paraId="648866EB" w14:textId="0DD22D54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Yes  </w:t>
      </w:r>
    </w:p>
    <w:p w14:paraId="5FE122CE" w14:textId="6067148B" w:rsidR="00144DF2" w:rsidRDefault="009A72F3">
      <w:pPr>
        <w:pStyle w:val="ListParagraph"/>
        <w:keepNext/>
        <w:numPr>
          <w:ilvl w:val="0"/>
          <w:numId w:val="4"/>
        </w:numPr>
      </w:pPr>
      <w:r>
        <w:t xml:space="preserve">No  </w:t>
      </w:r>
    </w:p>
    <w:p w14:paraId="5B012614" w14:textId="67EE2A13" w:rsidR="00144DF2" w:rsidRDefault="009A72F3">
      <w:pPr>
        <w:pStyle w:val="ListParagraph"/>
        <w:keepNext/>
        <w:numPr>
          <w:ilvl w:val="0"/>
          <w:numId w:val="4"/>
        </w:numPr>
      </w:pPr>
      <w:r>
        <w:t>Other  __________________________________________________</w:t>
      </w:r>
    </w:p>
    <w:p w14:paraId="561EC706" w14:textId="77777777" w:rsidR="00144DF2" w:rsidRDefault="00144DF2"/>
    <w:p w14:paraId="4A95E57F" w14:textId="77777777" w:rsidR="00144DF2" w:rsidRDefault="00144DF2">
      <w:pPr>
        <w:pStyle w:val="BlockSeparator"/>
      </w:pPr>
    </w:p>
    <w:p w14:paraId="73920D94" w14:textId="77777777" w:rsidR="00144DF2" w:rsidRDefault="00144DF2"/>
    <w:sectPr w:rsidR="00144DF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5239D" w14:textId="77777777" w:rsidR="00FE160E" w:rsidRDefault="00FE160E">
      <w:pPr>
        <w:spacing w:line="240" w:lineRule="auto"/>
      </w:pPr>
      <w:r>
        <w:separator/>
      </w:r>
    </w:p>
  </w:endnote>
  <w:endnote w:type="continuationSeparator" w:id="0">
    <w:p w14:paraId="7F579383" w14:textId="77777777" w:rsidR="00FE160E" w:rsidRDefault="00FE16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798D3" w14:textId="77777777" w:rsidR="005F5CA0" w:rsidRDefault="009A72F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35E86D6" w14:textId="77777777" w:rsidR="005F5CA0" w:rsidRDefault="005F5CA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E2A99" w14:textId="77777777" w:rsidR="005F5CA0" w:rsidRDefault="009A72F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704ED52" w14:textId="77777777" w:rsidR="005F5CA0" w:rsidRDefault="005F5C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2ED1E" w14:textId="77777777" w:rsidR="00FE160E" w:rsidRDefault="00FE160E">
      <w:pPr>
        <w:spacing w:line="240" w:lineRule="auto"/>
      </w:pPr>
      <w:r>
        <w:separator/>
      </w:r>
    </w:p>
  </w:footnote>
  <w:footnote w:type="continuationSeparator" w:id="0">
    <w:p w14:paraId="0325C277" w14:textId="77777777" w:rsidR="00FE160E" w:rsidRDefault="00FE16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213A6" w14:textId="77777777" w:rsidR="00337192" w:rsidRDefault="009A72F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30854706">
    <w:abstractNumId w:val="2"/>
  </w:num>
  <w:num w:numId="2" w16cid:durableId="721752238">
    <w:abstractNumId w:val="1"/>
  </w:num>
  <w:num w:numId="3" w16cid:durableId="2117092213">
    <w:abstractNumId w:val="3"/>
  </w:num>
  <w:num w:numId="4" w16cid:durableId="608705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44DF2"/>
    <w:rsid w:val="00337192"/>
    <w:rsid w:val="005F5CA0"/>
    <w:rsid w:val="009A72F3"/>
    <w:rsid w:val="00B70267"/>
    <w:rsid w:val="00F22B15"/>
    <w:rsid w:val="00FC3224"/>
    <w:rsid w:val="00FE160E"/>
    <w:rsid w:val="00FE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FF880"/>
  <w15:docId w15:val="{BB70A995-6A6D-9E4C-A5A7-3D42F51B6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00</Words>
  <Characters>5134</Characters>
  <Application>Microsoft Office Word</Application>
  <DocSecurity>0</DocSecurity>
  <Lines>42</Lines>
  <Paragraphs>12</Paragraphs>
  <ScaleCrop>false</ScaleCrop>
  <Company>Qualtrics</Company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raining Abroad Programs for Ukrainian Medical Professionals</dc:title>
  <dc:subject/>
  <dc:creator>Qualtrics</dc:creator>
  <cp:keywords/>
  <dc:description/>
  <cp:lastModifiedBy>Nataliya Kovalchuk</cp:lastModifiedBy>
  <cp:revision>2</cp:revision>
  <dcterms:created xsi:type="dcterms:W3CDTF">2025-08-19T20:11:00Z</dcterms:created>
  <dcterms:modified xsi:type="dcterms:W3CDTF">2025-08-19T20:11:00Z</dcterms:modified>
</cp:coreProperties>
</file>